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1D69DD" w14:textId="77777777" w:rsidR="00C1155A" w:rsidRDefault="00C1155A" w:rsidP="00C1155A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D72F676" w14:textId="6962E0AF" w:rsidR="00C1155A" w:rsidRDefault="00C1155A" w:rsidP="00C1155A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4961E7">
        <w:rPr>
          <w:rFonts w:ascii="Times New Roman" w:hAnsi="Times New Roman" w:cs="Times New Roman"/>
          <w:b/>
          <w:color w:val="000000" w:themeColor="text1"/>
          <w:lang w:val="en-US"/>
        </w:rPr>
        <w:t>Figure</w:t>
      </w:r>
      <w:r w:rsidR="00EC5C2F">
        <w:rPr>
          <w:rFonts w:ascii="Times New Roman" w:hAnsi="Times New Roman" w:cs="Times New Roman"/>
          <w:b/>
          <w:color w:val="000000" w:themeColor="text1"/>
          <w:lang w:val="en-US"/>
        </w:rPr>
        <w:t xml:space="preserve"> Legends</w:t>
      </w:r>
    </w:p>
    <w:p w14:paraId="70CADFAC" w14:textId="77777777" w:rsidR="00DD106C" w:rsidRPr="004961E7" w:rsidRDefault="00DD106C" w:rsidP="00C1155A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C76BE28" w14:textId="27558AD0" w:rsidR="00C1155A" w:rsidRPr="004961E7" w:rsidRDefault="00C1155A" w:rsidP="00C1155A">
      <w:pPr>
        <w:jc w:val="both"/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</w:pPr>
      <w:r w:rsidRPr="00E37600"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  <w:t>Figure S1.</w:t>
      </w:r>
      <w:r w:rsidRPr="00E37600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 xml:space="preserve"> </w:t>
      </w:r>
      <w:r w:rsidRPr="004961E7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Schematic overview of the S proteins from the SARS-CoV-2 wild-type (</w:t>
      </w:r>
      <w:r w:rsidR="00557817" w:rsidRPr="00386CCC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 xml:space="preserve">SARS-CoV-2 </w:t>
      </w:r>
      <w:r w:rsidR="002615AA" w:rsidRPr="00386CCC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B.1</w:t>
      </w:r>
      <w:r w:rsidR="002615AA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 xml:space="preserve"> </w:t>
      </w:r>
      <w:r w:rsidR="00557817" w:rsidRPr="00386CCC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lineage</w:t>
      </w:r>
      <w:r w:rsidRPr="004961E7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 xml:space="preserve">) and variants under study. Locations of deletions (black lines) synonymous (blue lines) and nonsynonymous (red lines) mutations are shown. NTD denotes the N-terminal domain (14–305 residues), RBD receptor-binding domain (319–541 residues), FP fusion peptide (788–806 residues), HR1 heptad repeat 1 (912–984 residues), HR2 heptad repeat 2 (1163–1213 residues), TM transmembrane domain (1213–1237 residues) and CT cytoplasmic domain (1237–1273 residues). </w:t>
      </w:r>
      <w:r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G</w:t>
      </w:r>
      <w:r w:rsidRPr="004961E7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 xml:space="preserve">enomic data </w:t>
      </w:r>
      <w:r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 xml:space="preserve">for </w:t>
      </w:r>
      <w:r w:rsidR="00557817" w:rsidRPr="00386CCC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 xml:space="preserve">SARS-CoV-2 </w:t>
      </w:r>
      <w:r w:rsidR="002615AA" w:rsidRPr="00386CCC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B.1</w:t>
      </w:r>
      <w:r w:rsidR="002615AA" w:rsidRPr="004961E7" w:rsidDel="00557817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 xml:space="preserve"> </w:t>
      </w:r>
      <w:r w:rsidR="00557817" w:rsidRPr="00386CCC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 xml:space="preserve">lineage </w:t>
      </w:r>
      <w:r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(</w:t>
      </w:r>
      <w:r w:rsidRPr="004961E7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accession number: EPI_ISL_1379197</w:t>
      </w:r>
      <w:r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),</w:t>
      </w:r>
      <w:r w:rsidRPr="004961E7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 xml:space="preserve"> </w:t>
      </w:r>
      <w:r w:rsidR="00557817" w:rsidRPr="00386CCC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SARS-CoV-2 B.1</w:t>
      </w:r>
      <w:r w:rsidR="00557817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.1.7</w:t>
      </w:r>
      <w:r w:rsidR="002615AA" w:rsidRPr="002615AA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 xml:space="preserve"> </w:t>
      </w:r>
      <w:r w:rsidR="002615AA" w:rsidRPr="00386CCC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 xml:space="preserve">lineage </w:t>
      </w:r>
      <w:r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(</w:t>
      </w:r>
      <w:r w:rsidRPr="004961E7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accession number: EPI_ISL_1379437</w:t>
      </w:r>
      <w:r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),</w:t>
      </w:r>
      <w:r w:rsidRPr="004961E7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 xml:space="preserve"> </w:t>
      </w:r>
      <w:r w:rsidR="00557817" w:rsidRPr="00386CCC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 xml:space="preserve">SARS-CoV-2 </w:t>
      </w:r>
      <w:r w:rsidR="002615AA" w:rsidRPr="00386CCC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B.1</w:t>
      </w:r>
      <w:r w:rsidR="002615AA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 xml:space="preserve">.351 </w:t>
      </w:r>
      <w:r w:rsidR="00557817" w:rsidRPr="00386CCC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 xml:space="preserve">lineage </w:t>
      </w:r>
      <w:r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(</w:t>
      </w:r>
      <w:r w:rsidRPr="004961E7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accession number: EPI_ISL_1379439</w:t>
      </w:r>
      <w:r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),</w:t>
      </w:r>
      <w:r w:rsidRPr="004961E7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 xml:space="preserve"> </w:t>
      </w:r>
      <w:r w:rsidR="00557817" w:rsidRPr="00386CCC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SARS-CoV-2 B.1</w:t>
      </w:r>
      <w:r w:rsidR="00557817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.525</w:t>
      </w:r>
      <w:r w:rsidR="002615AA" w:rsidRPr="002615AA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 xml:space="preserve"> </w:t>
      </w:r>
      <w:r w:rsidR="002615AA" w:rsidRPr="00386CCC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 xml:space="preserve">lineage </w:t>
      </w:r>
      <w:r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(</w:t>
      </w:r>
      <w:r w:rsidRPr="004961E7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accession number: EPI_ISL_1379442</w:t>
      </w:r>
      <w:r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) and</w:t>
      </w:r>
      <w:r w:rsidRPr="004961E7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 xml:space="preserve"> </w:t>
      </w:r>
      <w:r w:rsidR="00557817" w:rsidRPr="00386CCC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 xml:space="preserve">SARS-CoV-2 </w:t>
      </w:r>
      <w:r w:rsidR="00557817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P</w:t>
      </w:r>
      <w:r w:rsidR="00557817" w:rsidRPr="00386CCC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.1</w:t>
      </w:r>
      <w:r w:rsidR="002615AA" w:rsidRPr="002615AA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 xml:space="preserve"> </w:t>
      </w:r>
      <w:r w:rsidR="002615AA" w:rsidRPr="00386CCC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lineage</w:t>
      </w:r>
      <w:r w:rsidR="002615AA" w:rsidRPr="004961E7" w:rsidDel="00557817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(</w:t>
      </w:r>
      <w:r w:rsidRPr="004961E7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accession number: EPI_ISL_873209)</w:t>
      </w:r>
      <w:r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 xml:space="preserve"> </w:t>
      </w:r>
      <w:r w:rsidRPr="004961E7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are available at Global initiative on sharing all influenza data (GISAID).</w:t>
      </w:r>
      <w:r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 xml:space="preserve"> In the lower panel,</w:t>
      </w:r>
      <w:r w:rsidRPr="004961E7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 xml:space="preserve"> alignment and comparison among amino acid sequences of the RBD</w:t>
      </w:r>
      <w:r w:rsidRPr="00D50512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 xml:space="preserve"> </w:t>
      </w:r>
      <w:r w:rsidRPr="004961E7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 xml:space="preserve">are reported. Sequences are represented by the single-letter amino acid code. Amino acid positions are referred to the </w:t>
      </w:r>
      <w:r w:rsidR="00557817" w:rsidRPr="00386CCC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SARS-CoV-2 B.1</w:t>
      </w:r>
      <w:r w:rsidR="002615AA" w:rsidRPr="002615AA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 xml:space="preserve"> </w:t>
      </w:r>
      <w:r w:rsidR="002615AA" w:rsidRPr="00386CCC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lineage</w:t>
      </w:r>
      <w:r w:rsidRPr="004961E7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 xml:space="preserve">, adopted as reference for this analysis. Each amino acid residue of variants not differing from the </w:t>
      </w:r>
      <w:r w:rsidR="00557817" w:rsidRPr="00386CCC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SARS-CoV-2 B.1</w:t>
      </w:r>
      <w:r w:rsidR="002615AA" w:rsidRPr="002615AA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 xml:space="preserve"> </w:t>
      </w:r>
      <w:r w:rsidR="002615AA" w:rsidRPr="00386CCC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 xml:space="preserve">lineage </w:t>
      </w:r>
      <w:r w:rsidRPr="004961E7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sequence is represented by a dot.</w:t>
      </w:r>
    </w:p>
    <w:p w14:paraId="3269D6F4" w14:textId="77777777" w:rsidR="00C1155A" w:rsidRPr="004961E7" w:rsidRDefault="00C1155A" w:rsidP="00C1155A">
      <w:pPr>
        <w:jc w:val="both"/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</w:pPr>
    </w:p>
    <w:p w14:paraId="216820FD" w14:textId="77777777" w:rsidR="00C1155A" w:rsidRPr="004961E7" w:rsidRDefault="00C1155A" w:rsidP="00C1155A">
      <w:pPr>
        <w:jc w:val="both"/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</w:pPr>
    </w:p>
    <w:p w14:paraId="32C6554A" w14:textId="77777777" w:rsidR="00C1155A" w:rsidRPr="004961E7" w:rsidRDefault="00C1155A" w:rsidP="00C1155A">
      <w:pPr>
        <w:jc w:val="both"/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</w:pPr>
    </w:p>
    <w:p w14:paraId="36DAE0AE" w14:textId="1389553A" w:rsidR="00DD106C" w:rsidRPr="00E774C2" w:rsidRDefault="00DD106C" w:rsidP="00DD106C">
      <w:pPr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bookmarkStart w:id="0" w:name="_GoBack"/>
      <w:bookmarkEnd w:id="0"/>
      <w:r w:rsidRPr="00E774C2">
        <w:rPr>
          <w:rFonts w:ascii="Times New Roman" w:hAnsi="Times New Roman" w:cs="Times New Roman"/>
          <w:b/>
          <w:sz w:val="16"/>
          <w:szCs w:val="16"/>
          <w:lang w:val="en-US"/>
        </w:rPr>
        <w:t>Figure S2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 xml:space="preserve">. </w:t>
      </w:r>
      <w:r w:rsidRPr="00E774C2">
        <w:rPr>
          <w:rFonts w:ascii="Times New Roman" w:hAnsi="Times New Roman" w:cs="Times New Roman"/>
          <w:sz w:val="16"/>
          <w:szCs w:val="16"/>
          <w:lang w:val="en-US"/>
        </w:rPr>
        <w:t>Analyses of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 xml:space="preserve"> </w:t>
      </w:r>
      <w:r w:rsidRPr="00E774C2">
        <w:rPr>
          <w:rFonts w:ascii="Times New Roman" w:hAnsi="Times New Roman" w:cs="Times New Roman"/>
          <w:sz w:val="16"/>
          <w:szCs w:val="16"/>
          <w:lang w:val="en-US"/>
        </w:rPr>
        <w:t xml:space="preserve">neutralization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titers </w:t>
      </w:r>
      <w:r w:rsidRPr="00E774C2">
        <w:rPr>
          <w:rFonts w:ascii="Times New Roman" w:hAnsi="Times New Roman" w:cs="Times New Roman"/>
          <w:sz w:val="16"/>
          <w:szCs w:val="16"/>
          <w:lang w:val="en-US"/>
        </w:rPr>
        <w:t xml:space="preserve">of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sera against </w:t>
      </w:r>
      <w:r w:rsidRPr="00E774C2">
        <w:rPr>
          <w:rFonts w:ascii="Times New Roman" w:hAnsi="Times New Roman" w:cs="Times New Roman"/>
          <w:sz w:val="16"/>
          <w:szCs w:val="16"/>
          <w:lang w:val="en-US"/>
        </w:rPr>
        <w:t xml:space="preserve">authentic SARS-CoV-2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B.1 lineage </w:t>
      </w:r>
      <w:r w:rsidRPr="00E774C2">
        <w:rPr>
          <w:rFonts w:ascii="Times New Roman" w:hAnsi="Times New Roman" w:cs="Times New Roman"/>
          <w:sz w:val="16"/>
          <w:szCs w:val="16"/>
          <w:lang w:val="en-US"/>
        </w:rPr>
        <w:t>and its variants.</w:t>
      </w:r>
      <w:r w:rsidRPr="00AB30CF">
        <w:rPr>
          <w:rFonts w:ascii="Times New Roman" w:hAnsi="Times New Roman" w:cs="Times New Roman"/>
          <w:b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37 </w:t>
      </w:r>
      <w:r w:rsidRPr="00AB30CF">
        <w:rPr>
          <w:rFonts w:ascii="Times New Roman" w:hAnsi="Times New Roman" w:cs="Times New Roman"/>
          <w:sz w:val="16"/>
          <w:szCs w:val="16"/>
          <w:lang w:val="en-US"/>
        </w:rPr>
        <w:t xml:space="preserve">human sera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obtained by </w:t>
      </w:r>
      <w:r w:rsidRPr="00AB30CF">
        <w:rPr>
          <w:rFonts w:ascii="Times New Roman" w:hAnsi="Times New Roman" w:cs="Times New Roman"/>
          <w:sz w:val="16"/>
          <w:szCs w:val="16"/>
          <w:lang w:val="en-US"/>
        </w:rPr>
        <w:t xml:space="preserve">BNT162b2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vaccinated volunteers were tested </w:t>
      </w:r>
      <w:r w:rsidRPr="00AB30CF">
        <w:rPr>
          <w:rFonts w:ascii="Times New Roman" w:hAnsi="Times New Roman" w:cs="Times New Roman"/>
          <w:sz w:val="16"/>
          <w:szCs w:val="16"/>
          <w:lang w:val="en-US"/>
        </w:rPr>
        <w:t>against SARS-CoV-2 B.1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Pr="00AB30CF">
        <w:rPr>
          <w:rFonts w:ascii="Times New Roman" w:hAnsi="Times New Roman" w:cs="Times New Roman"/>
          <w:sz w:val="16"/>
          <w:szCs w:val="16"/>
          <w:lang w:val="en-US"/>
        </w:rPr>
        <w:t>B.1.1.7, B.1.351, B.1.525 and P.1</w:t>
      </w:r>
      <w:r w:rsidRPr="00E774C2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AB30CF">
        <w:rPr>
          <w:rFonts w:ascii="Times New Roman" w:hAnsi="Times New Roman" w:cs="Times New Roman"/>
          <w:sz w:val="16"/>
          <w:szCs w:val="16"/>
          <w:lang w:val="en-US"/>
        </w:rPr>
        <w:t>lineag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s. </w:t>
      </w:r>
      <w:r w:rsidR="002748CD" w:rsidRPr="00AB30CF">
        <w:rPr>
          <w:rFonts w:ascii="Times New Roman" w:hAnsi="Times New Roman" w:cs="Times New Roman"/>
          <w:b/>
          <w:sz w:val="16"/>
          <w:szCs w:val="16"/>
          <w:lang w:val="en-US"/>
        </w:rPr>
        <w:t>A</w:t>
      </w:r>
      <w:r w:rsidR="002748CD">
        <w:rPr>
          <w:rFonts w:ascii="Times New Roman" w:hAnsi="Times New Roman" w:cs="Times New Roman"/>
          <w:b/>
          <w:sz w:val="16"/>
          <w:szCs w:val="16"/>
          <w:lang w:val="en-US"/>
        </w:rPr>
        <w:t>,</w:t>
      </w:r>
      <w:r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shown are the </w:t>
      </w:r>
      <w:r w:rsidRPr="004961E7">
        <w:rPr>
          <w:rFonts w:ascii="Times New Roman" w:hAnsi="Times New Roman" w:cs="Times New Roman"/>
          <w:color w:val="000000"/>
          <w:sz w:val="16"/>
          <w:szCs w:val="16"/>
          <w:lang w:val="en-US"/>
        </w:rPr>
        <w:t>results of neutralization test</w:t>
      </w:r>
      <w:r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divided in 2 groups (n = 20 sera from younger adults, aged 23 to 49</w:t>
      </w:r>
      <w:r w:rsidR="002748CD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and </w:t>
      </w:r>
      <w:r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n = 17 sera from older adults, aged 51 to 69). </w:t>
      </w:r>
      <w:r w:rsidR="002748CD">
        <w:rPr>
          <w:rFonts w:ascii="Times New Roman" w:hAnsi="Times New Roman" w:cs="Times New Roman"/>
          <w:b/>
          <w:color w:val="000000"/>
          <w:sz w:val="16"/>
          <w:szCs w:val="16"/>
          <w:lang w:val="en-US"/>
        </w:rPr>
        <w:t>B</w:t>
      </w:r>
      <w:r>
        <w:rPr>
          <w:rFonts w:ascii="Times New Roman" w:hAnsi="Times New Roman" w:cs="Times New Roman"/>
          <w:b/>
          <w:color w:val="000000"/>
          <w:sz w:val="16"/>
          <w:szCs w:val="16"/>
          <w:lang w:val="en-US"/>
        </w:rPr>
        <w:t>,</w:t>
      </w:r>
      <w:r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shown are the </w:t>
      </w:r>
      <w:r w:rsidRPr="004961E7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results of </w:t>
      </w:r>
      <w:r>
        <w:rPr>
          <w:rFonts w:ascii="Times New Roman" w:hAnsi="Times New Roman" w:cs="Times New Roman"/>
          <w:color w:val="000000"/>
          <w:sz w:val="16"/>
          <w:szCs w:val="16"/>
          <w:lang w:val="en-US"/>
        </w:rPr>
        <w:t>neutralization titers divided in 2 groups according to the collection period after the administration of the second dose of the BNT162b2 vaccine (n = 12 collected between 10-14 days post vaccination; n = 25 sera collected between 15-20 days</w:t>
      </w:r>
      <w:r w:rsidRPr="00E774C2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post vaccination). </w:t>
      </w:r>
      <w:r w:rsidRPr="002C3907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Horizontal lines indicate geometric mean titers (GM). The I </w:t>
      </w:r>
      <w:proofErr w:type="gramStart"/>
      <w:r w:rsidRPr="002C3907">
        <w:rPr>
          <w:rFonts w:ascii="Times New Roman" w:hAnsi="Times New Roman" w:cs="Times New Roman"/>
          <w:color w:val="000000"/>
          <w:sz w:val="16"/>
          <w:szCs w:val="16"/>
          <w:lang w:val="en-US"/>
        </w:rPr>
        <w:t>bars</w:t>
      </w:r>
      <w:proofErr w:type="gramEnd"/>
      <w:r w:rsidRPr="002C3907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indicate 95% confidence intervals. Statistical analysis was performed using the two-tailed </w:t>
      </w:r>
      <w:r w:rsidR="00C05DC0">
        <w:rPr>
          <w:rFonts w:ascii="Times New Roman" w:hAnsi="Times New Roman" w:cs="Times New Roman"/>
          <w:color w:val="000000"/>
          <w:sz w:val="16"/>
          <w:szCs w:val="16"/>
          <w:lang w:val="en-US"/>
        </w:rPr>
        <w:t>un</w:t>
      </w:r>
      <w:r w:rsidR="00C05DC0" w:rsidRPr="002C3907">
        <w:rPr>
          <w:rFonts w:ascii="Times New Roman" w:hAnsi="Times New Roman" w:cs="Times New Roman"/>
          <w:color w:val="000000"/>
          <w:sz w:val="16"/>
          <w:szCs w:val="16"/>
          <w:lang w:val="en-US"/>
        </w:rPr>
        <w:t>paired t-test</w:t>
      </w:r>
      <w:r w:rsidR="00C05DC0">
        <w:rPr>
          <w:rFonts w:ascii="Times New Roman" w:hAnsi="Times New Roman" w:cs="Times New Roman"/>
          <w:color w:val="000000"/>
          <w:sz w:val="16"/>
          <w:szCs w:val="16"/>
          <w:lang w:val="en-US"/>
        </w:rPr>
        <w:t>,</w:t>
      </w:r>
      <w:r w:rsidR="00C05DC0" w:rsidRPr="002C3907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</w:t>
      </w:r>
      <w:r w:rsidRPr="002C3907"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>P</w:t>
      </w:r>
      <w:r w:rsidRPr="002C3907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values</w:t>
      </w:r>
      <w:r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indicat</w:t>
      </w:r>
      <w:r w:rsidR="000A2294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e </w:t>
      </w:r>
      <w:r>
        <w:rPr>
          <w:rFonts w:ascii="Times New Roman" w:hAnsi="Times New Roman" w:cs="Times New Roman"/>
          <w:color w:val="000000"/>
          <w:sz w:val="16"/>
          <w:szCs w:val="16"/>
          <w:lang w:val="en-US"/>
        </w:rPr>
        <w:t>t</w:t>
      </w:r>
      <w:r w:rsidRPr="00AB30CF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he statistical significance </w:t>
      </w:r>
      <w:r w:rsidR="000A2294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of </w:t>
      </w:r>
      <w:r w:rsidRPr="00AB30CF">
        <w:rPr>
          <w:rFonts w:ascii="Times New Roman" w:hAnsi="Times New Roman" w:cs="Times New Roman"/>
          <w:color w:val="000000"/>
          <w:sz w:val="16"/>
          <w:szCs w:val="16"/>
          <w:lang w:val="en-US"/>
        </w:rPr>
        <w:t>neutralization titers</w:t>
      </w:r>
      <w:r w:rsidR="00C05DC0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</w:t>
      </w:r>
      <w:r w:rsidR="000A2294" w:rsidRPr="00AB30CF">
        <w:rPr>
          <w:rFonts w:ascii="Times New Roman" w:hAnsi="Times New Roman" w:cs="Times New Roman"/>
          <w:color w:val="000000"/>
          <w:sz w:val="16"/>
          <w:szCs w:val="16"/>
          <w:lang w:val="en-US"/>
        </w:rPr>
        <w:t>between</w:t>
      </w:r>
      <w:r w:rsidR="000A2294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</w:t>
      </w:r>
      <w:r w:rsidR="00C05DC0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the two </w:t>
      </w:r>
      <w:r w:rsidR="000A2294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indicated </w:t>
      </w:r>
      <w:r w:rsidR="00C05DC0">
        <w:rPr>
          <w:rFonts w:ascii="Times New Roman" w:hAnsi="Times New Roman" w:cs="Times New Roman"/>
          <w:color w:val="000000"/>
          <w:sz w:val="16"/>
          <w:szCs w:val="16"/>
          <w:lang w:val="en-US"/>
        </w:rPr>
        <w:t>groups for each</w:t>
      </w:r>
      <w:r w:rsidRPr="00AB30CF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SARS-CoV-2 lineage</w:t>
      </w:r>
      <w:r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. </w:t>
      </w:r>
      <w:r w:rsidRPr="00AB30CF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</w:t>
      </w:r>
    </w:p>
    <w:p w14:paraId="64E042BA" w14:textId="77777777" w:rsidR="00C1155A" w:rsidRPr="00C1155A" w:rsidRDefault="00C1155A">
      <w:pPr>
        <w:rPr>
          <w:lang w:val="en-US"/>
        </w:rPr>
      </w:pPr>
    </w:p>
    <w:sectPr w:rsidR="00C1155A" w:rsidRPr="00C1155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55A"/>
    <w:rsid w:val="000A2294"/>
    <w:rsid w:val="001C6F53"/>
    <w:rsid w:val="002615AA"/>
    <w:rsid w:val="002748CD"/>
    <w:rsid w:val="00427C6D"/>
    <w:rsid w:val="00557817"/>
    <w:rsid w:val="006C6F74"/>
    <w:rsid w:val="006F1E80"/>
    <w:rsid w:val="00706F38"/>
    <w:rsid w:val="0078368B"/>
    <w:rsid w:val="008073BF"/>
    <w:rsid w:val="00B10A2A"/>
    <w:rsid w:val="00B4492D"/>
    <w:rsid w:val="00C05DC0"/>
    <w:rsid w:val="00C1155A"/>
    <w:rsid w:val="00C54704"/>
    <w:rsid w:val="00DD106C"/>
    <w:rsid w:val="00E15DCF"/>
    <w:rsid w:val="00E37600"/>
    <w:rsid w:val="00EC5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A93594"/>
  <w15:chartTrackingRefBased/>
  <w15:docId w15:val="{189BB846-E104-6A4E-90EC-37E57AC7A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C1155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15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4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tente di Microsoft Office</cp:lastModifiedBy>
  <cp:revision>2</cp:revision>
  <dcterms:created xsi:type="dcterms:W3CDTF">2021-06-04T07:25:00Z</dcterms:created>
  <dcterms:modified xsi:type="dcterms:W3CDTF">2021-06-04T07:25:00Z</dcterms:modified>
</cp:coreProperties>
</file>